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9D3" w:rsidRPr="008259D3" w:rsidRDefault="008259D3" w:rsidP="00EC0CD8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  <w:bookmarkStart w:id="0" w:name="_Hlk104380431"/>
      <w:bookmarkStart w:id="1" w:name="_GoBack"/>
      <w:r w:rsidRPr="008259D3">
        <w:rPr>
          <w:rFonts w:ascii="Arial" w:hAnsi="Arial" w:cs="Arial"/>
          <w:b/>
          <w:color w:val="000000"/>
          <w:lang w:val="en-US"/>
        </w:rPr>
        <w:t>S7 Table</w:t>
      </w:r>
      <w:r w:rsidRPr="008259D3">
        <w:rPr>
          <w:rFonts w:ascii="Arial" w:eastAsia="Calibri" w:hAnsi="Arial" w:cs="Arial"/>
          <w:b/>
          <w:bCs/>
          <w:lang w:val="en-US"/>
        </w:rPr>
        <w:t>.</w:t>
      </w:r>
      <w:r w:rsidRPr="008259D3">
        <w:rPr>
          <w:rFonts w:ascii="Arial" w:eastAsia="Calibri" w:hAnsi="Arial" w:cs="Arial"/>
          <w:b/>
          <w:lang w:val="en-US"/>
        </w:rPr>
        <w:t xml:space="preserve"> List of </w:t>
      </w:r>
      <w:r w:rsidRPr="008259D3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8259D3">
        <w:rPr>
          <w:rFonts w:ascii="Arial" w:hAnsi="Arial" w:cs="Arial"/>
          <w:b/>
          <w:iCs/>
          <w:lang w:val="en-US"/>
        </w:rPr>
        <w:t>genes induced in their transcription dependent on</w:t>
      </w:r>
      <w:r w:rsidRPr="008259D3">
        <w:rPr>
          <w:rFonts w:ascii="Arial" w:hAnsi="Arial" w:cs="Arial"/>
          <w:b/>
          <w:i/>
          <w:iCs/>
          <w:lang w:val="en-US"/>
        </w:rPr>
        <w:t xml:space="preserve"> </w:t>
      </w:r>
      <w:r w:rsidRPr="008259D3">
        <w:rPr>
          <w:rFonts w:ascii="Arial" w:hAnsi="Arial" w:cs="Arial"/>
          <w:b/>
          <w:lang w:val="en-US"/>
        </w:rPr>
        <w:t xml:space="preserve">Vta3 </w:t>
      </w:r>
      <w:r w:rsidRPr="008259D3">
        <w:rPr>
          <w:rFonts w:ascii="Arial" w:eastAsia="Calibri" w:hAnsi="Arial" w:cs="Arial"/>
          <w:b/>
          <w:lang w:val="en-US"/>
        </w:rPr>
        <w:t>with domains of derived proteins and their putative function.</w:t>
      </w:r>
    </w:p>
    <w:tbl>
      <w:tblPr>
        <w:tblStyle w:val="Tabellenraster2"/>
        <w:tblW w:w="0" w:type="auto"/>
        <w:tblInd w:w="0" w:type="dxa"/>
        <w:tblLook w:val="04A0" w:firstRow="1" w:lastRow="0" w:firstColumn="1" w:lastColumn="0" w:noHBand="0" w:noVBand="1"/>
      </w:tblPr>
      <w:tblGrid>
        <w:gridCol w:w="2971"/>
        <w:gridCol w:w="2836"/>
        <w:gridCol w:w="7369"/>
        <w:gridCol w:w="1101"/>
      </w:tblGrid>
      <w:tr w:rsidR="00A75466" w:rsidRPr="00F23A92" w:rsidTr="005C6CE8">
        <w:trPr>
          <w:trHeight w:val="375"/>
          <w:tblHeader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bookmarkEnd w:id="0"/>
          <w:bookmarkEnd w:id="1"/>
          <w:p w:rsidR="00A75466" w:rsidRPr="00F23A92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Gene identifier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F23A92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Putative functional category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F23A92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Domai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F23A92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log</w:t>
            </w:r>
            <w:r w:rsidRPr="00F23A92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F23A92">
              <w:rPr>
                <w:rFonts w:ascii="Arial" w:hAnsi="Arial" w:cs="Arial"/>
                <w:b/>
                <w:bCs/>
                <w:lang w:val="en-US"/>
              </w:rPr>
              <w:t>(fold change)</w:t>
            </w:r>
          </w:p>
        </w:tc>
      </w:tr>
      <w:tr w:rsidR="00A75466" w:rsidRPr="00EC0CD8" w:rsidTr="005C6CE8">
        <w:trPr>
          <w:trHeight w:val="37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6178F1">
              <w:rPr>
                <w:rFonts w:ascii="Arial" w:hAnsi="Arial" w:cs="Arial"/>
                <w:b/>
                <w:bCs/>
                <w:lang w:val="en-US"/>
              </w:rPr>
              <w:t>Cell wall/cell surface (5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F23A92">
              <w:rPr>
                <w:rFonts w:ascii="Arial" w:hAnsi="Arial" w:cs="Arial"/>
                <w:i/>
                <w:lang w:val="en-US"/>
              </w:rPr>
              <w:t>VDAG_JR2_Chr1g03</w:t>
            </w:r>
            <w:r w:rsidRPr="00294DDB">
              <w:rPr>
                <w:rFonts w:ascii="Arial" w:hAnsi="Arial" w:cs="Arial"/>
                <w:i/>
              </w:rPr>
              <w:t>39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wall/cell surface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ell wall pro</w:t>
            </w:r>
            <w:r>
              <w:rPr>
                <w:rFonts w:ascii="Arial" w:hAnsi="Arial" w:cs="Arial"/>
                <w:lang w:val="en-US"/>
              </w:rPr>
              <w:t>tein YJL171C/Tos1, C-terminal (</w:t>
            </w:r>
            <w:r w:rsidRPr="006178F1">
              <w:rPr>
                <w:rFonts w:ascii="Arial" w:hAnsi="Arial" w:cs="Arial"/>
                <w:lang w:val="en-US"/>
              </w:rPr>
              <w:t>PF10287, IPR018805), Cell wall protein YJL171C/Tos1, N-terminal (PF10290, IPR018807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05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ell wall/cell surface (GPI anchored prote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1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88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wall/cell surface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wall mannoprotein 1 (PF12296, IPR02105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4.0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0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wall/cell surface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gglutinin-like protein repeat (PF05792, IPR00844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VDAG_JR2_Chr6g017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 wall/cell surface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Extracellular membrane protein, CFEM domain (PF05730, IPR00842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7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Metabolism (13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98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annase/feruloyl esterase (PF07519, IPR011118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7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1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ycosyltransferase 2-like (PF00535, IPR00117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5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yl hydrolase family 26 domain (PF02156, IPR02279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1</w:t>
            </w:r>
          </w:p>
        </w:tc>
      </w:tr>
      <w:tr w:rsidR="00A75466" w:rsidRPr="006178F1" w:rsidTr="008259D3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9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etabolism (sulfur amino acid, connection to virulence according to FungCat analysis</w:t>
            </w:r>
            <w:r w:rsidR="00543A2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TP-sulfurylase PUA-like domain (PF14306, IPR025980), Sulphate adenylyltransferase catalytic domain (PF01747, IPR024951), Adenylyl-sulphate kinase (PF0158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1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hit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 family 18, catalytic domain (PF00704, IPR00122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29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 family 16 (PF00722, IPR00075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89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64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hit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 family 18, catalytic domain (PF00704, IPR00122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9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99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yl hydrolase family 81, C-terminal domain (PF17652, IPR040720), Glycosyl hydrolase family 81, N-terminal (PF03639, IPR04045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7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2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hiti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itin synthase (PF0314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5</w:t>
            </w:r>
          </w:p>
        </w:tc>
      </w:tr>
      <w:tr w:rsidR="00A75466" w:rsidRPr="006178F1" w:rsidTr="00C23229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80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arbohydrate-binding WSC (PF01822, IPR002889), Glycoside hydrolase family 16 (PF00722, IPR00075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4</w:t>
            </w:r>
          </w:p>
        </w:tc>
      </w:tr>
      <w:tr w:rsidR="00A75466" w:rsidRPr="006178F1" w:rsidTr="00C23229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lastRenderedPageBreak/>
              <w:t>VDAG_JR2_Chr6g094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carbohydrat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Glycoside hydrolase, family 5 (PF00150, IPR001547)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6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lipid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atatin-like phospholipase domain (PF01734, IPR00264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3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3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abolism (sulfu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rine hydrolase FSH (PF03959, IPR00564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6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Others (2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086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phosphorylation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in kinase domain (PF00069, IPR000719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850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thers (GPI anchor synthesis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PI mannosyltransferase (PF03901, IPR005599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4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Proteolysis (4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74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olysis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-box domain (PF12937, IPR00181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9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olysi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-box domain (PF12937, IPR001810), Leucine-rich repeat (PF13516, IPR00161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3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99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olysi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erine proteases, trypsin domain (PF00089, IPR00125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4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1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olysi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 xml:space="preserve">Alpha/beta hydrolase fold-1 (PF00561, IPR000073), Peptidase S33 tripeptidyl aminopeptidase-like, C-terminal (PF08386, IPR013595)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55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Redox process (13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804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PPDE putative peptidase domain (PF05903, IPR008580), Thioredoxin domain (PF00085, IPR013766), PUL domain (PF08324, IPR013535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45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Luciferase-like domain (PF00296, IPR01125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46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lavin monooxygenase-like (PF00743, IPR02094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9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05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yl-CoA dehydrogenase/oxidase, N-terminal (PF02771, IPR013786), Acyl-CoA dehydrogenase, C-terminal domain (PF08028, IPR01310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3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63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-binding domain (PF01494, IPR00293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2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 (carbohydrate metabolism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DP-glucose/GDP-mannose dehydrogenase, N-terminal (PF03721, IPR001732), UDP-glucose/GD</w:t>
            </w:r>
            <w:r>
              <w:rPr>
                <w:rFonts w:ascii="Arial" w:hAnsi="Arial" w:cs="Arial"/>
              </w:rPr>
              <w:t>P-mannose dehydrogenase, dimeriz</w:t>
            </w:r>
            <w:r w:rsidRPr="006178F1">
              <w:rPr>
                <w:rFonts w:ascii="Arial" w:hAnsi="Arial" w:cs="Arial"/>
              </w:rPr>
              <w:t>ation (PF00984, IPR01402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4.62</w:t>
            </w:r>
          </w:p>
        </w:tc>
      </w:tr>
      <w:tr w:rsidR="00A75466" w:rsidRPr="006178F1" w:rsidTr="00C23229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MN-dependent dehydrogenase (PF01070, IPR00026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3</w:t>
            </w:r>
          </w:p>
        </w:tc>
      </w:tr>
      <w:tr w:rsidR="00A75466" w:rsidRPr="006178F1" w:rsidTr="00C23229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06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-binding domain (PF01494, IPR002938)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11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-binding domain (PF01494, IPR002938), Acetoacetate decarboxylase (PF06314, IPR01045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7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(PF00067, IPR00112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09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AD(P)-binding Rossmann-like domain (PF1345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73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Redox process (stress response &amp; detoxification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ternative oxidase (PF01786, IPR00268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4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5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edox process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hort-chain dehydrogenase/reductase SDR (PF00106, IPR00234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8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Secondary metabolism (2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0010a</w:t>
            </w:r>
            <w:r>
              <w:rPr>
                <w:rFonts w:ascii="Arial" w:hAnsi="Arial" w:cs="Arial"/>
                <w:i/>
              </w:rPr>
              <w:t>/</w:t>
            </w:r>
          </w:p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YG1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Esterase FrsA-like (PF06500, IPR01052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3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Beta-ketoacyl synthase, N-terminal (PF00109, IPR014030), Beta-ketoacyl synthase, C-terminal (PF02801, IPR014031), Acyl transferase (PF00698, IPR014043), Polyketide synthase, dehydratase domain (PF14765, IPR020807), Alcohol dehydrogenase, N-terminal (PF08240, IPR013154), Alcohol dehydrogenase, C-terminal (PF00107, IPR013149), Polyketide synthase, ketoreductase domain (PF08659, IPR013968), Phosphopantetheine binding ACP domain (PF00550, IPR00908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01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Stress response &amp; detoxification (5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154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e &amp; detoxification (unfolded protein folding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J domain (PF00226, IPR001623), Chaperone DnaJ, C-terminal (PF01556, IPR002939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27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tress response &amp; detoxifica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NF2-related, N-terminal domain (PF00176, IPR000330), Zinc finger, C3HC4 RING-type (PF00097, IPR018957), Helicase, C-terminal (PF00271, IPR00165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45</w:t>
            </w:r>
          </w:p>
        </w:tc>
      </w:tr>
      <w:tr w:rsidR="00A75466" w:rsidRPr="006178F1" w:rsidTr="005C6CE8">
        <w:trPr>
          <w:cantSplit/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35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e &amp; detoxification (unfolded protein folding, response to heat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J domain (PF00226, IPR001623), Chaperone DnaJ, C-terminal (PF01556, IPR002939), Heat shock protein DnaJ, cysteine-rich domain (PF00684, IPR001305)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8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tress response &amp; detoxifica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eat shock protein 70 family (PF00012, IPR01312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4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1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tress response &amp; detoxification (unfolded protein folding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istidine kinase/HSP90-like ATPase (PF02518, IPR003594), Heat shock protein Hsp90 family (PF00183, IPR00140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8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Transcription (5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760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-binding RFX-type winged-helix domain (PF02257, IPR003150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0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02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</w:t>
            </w:r>
            <w:r w:rsidRPr="006178F1">
              <w:rPr>
                <w:rFonts w:ascii="Arial" w:hAnsi="Arial" w:cs="Arial"/>
              </w:rPr>
              <w:t>ption (</w:t>
            </w:r>
            <w:r>
              <w:rPr>
                <w:rFonts w:ascii="Arial" w:hAnsi="Arial" w:cs="Arial"/>
              </w:rPr>
              <w:t>sequence similarity</w:t>
            </w:r>
            <w:r w:rsidRPr="006178F1">
              <w:rPr>
                <w:rFonts w:ascii="Arial" w:hAnsi="Arial" w:cs="Arial"/>
              </w:rPr>
              <w:t>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Regulator of drug sensitivity 2 (PTHR3198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ungal transcription factor (PF11951, IPR02185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7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finger C2H2-type (PF00096, IPR01308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9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1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crip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ungal transcription factor (PF11951, IPR02185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8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Transport (6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50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oton-dependent oligopeptide transporter family (PF00854, IPR000109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21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 superfamily (PF07690, IPR0117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59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, sugar transporter-like (PF00083, IPR00582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6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</w:t>
            </w:r>
            <w:r>
              <w:rPr>
                <w:rFonts w:ascii="Arial" w:hAnsi="Arial" w:cs="Arial"/>
              </w:rPr>
              <w:t xml:space="preserve"> (</w:t>
            </w:r>
            <w:r w:rsidRPr="006178F1">
              <w:rPr>
                <w:rFonts w:ascii="Arial" w:hAnsi="Arial" w:cs="Arial"/>
              </w:rPr>
              <w:t>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etate transporter GPR1/FUN34/SatP family (PF01184, IPR00079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3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8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, sugar transporter-like (PF00083, IPR00582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3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9210a</w:t>
            </w:r>
          </w:p>
        </w:tc>
        <w:tc>
          <w:tcPr>
            <w:tcW w:w="283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ansport (transmembrane)</w:t>
            </w:r>
          </w:p>
        </w:tc>
        <w:tc>
          <w:tcPr>
            <w:tcW w:w="736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Major facilitator, sugar transporter-like (PF00083, IPR005828)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1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Unknown function (42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0545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Zinc finger, AN1-type (PF01428, IPR000058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35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</w:t>
            </w:r>
            <w:r w:rsidRPr="004476CB">
              <w:rPr>
                <w:rFonts w:ascii="Arial" w:hAnsi="Arial" w:cs="Arial"/>
                <w:lang w:val="en-US"/>
              </w:rPr>
              <w:t>potentially extracellular</w:t>
            </w:r>
            <w:r>
              <w:rPr>
                <w:rFonts w:ascii="Arial" w:hAnsi="Arial" w:cs="Arial"/>
                <w:lang w:val="en-US"/>
              </w:rPr>
              <w:t xml:space="preserve">, but </w:t>
            </w:r>
            <w:r w:rsidRPr="004476CB">
              <w:rPr>
                <w:rFonts w:ascii="Arial" w:hAnsi="Arial" w:cs="Arial"/>
                <w:lang w:val="en-US"/>
              </w:rPr>
              <w:t>no signal peptide</w:t>
            </w:r>
            <w:r w:rsidRPr="006178F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26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ollagen alpha (PTHR2402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8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85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Viral A-type inclusion protein repeat (PF04508, IPR00759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06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9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0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0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7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ix-bladed beta-propeller, TolB-like (2.120.10.30, IPR01104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9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8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03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7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7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1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azine biosynthesis PhzF protein (PF02567, IPR00371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29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09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4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6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pha/beta hydrolase fold-1 (PF12697, IPR00007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3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9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8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0210a</w:t>
            </w:r>
          </w:p>
        </w:tc>
        <w:tc>
          <w:tcPr>
            <w:tcW w:w="28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membrane protein)</w:t>
            </w:r>
          </w:p>
        </w:tc>
        <w:tc>
          <w:tcPr>
            <w:tcW w:w="73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4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otein of unknown function DUF3140 (PF11338, IPR021487), Hypervirulence associated protein, TUDOR domain (PF11160, IPR02133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0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6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31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RD (PF07452, IPR01089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717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1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56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6178F1">
              <w:rPr>
                <w:rFonts w:ascii="Arial" w:hAnsi="Arial" w:cs="Arial"/>
              </w:rPr>
              <w:t>emerythrin-like (PF01814, IPR01231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19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19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4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19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T domain (PF00856, IPR00121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14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4476CB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476CB">
              <w:rPr>
                <w:rFonts w:ascii="Arial" w:hAnsi="Arial" w:cs="Arial"/>
                <w:lang w:val="en-US"/>
              </w:rPr>
              <w:t>Unknown function (potentially extracellular; no signal peptid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omain of unknown function DUF1996 (PF09362, IPR01853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1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1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4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4.83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0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1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51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7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96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9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10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extracellular, small, C-rich protein, no signal peptide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36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1720a</w:t>
            </w:r>
          </w:p>
        </w:tc>
        <w:tc>
          <w:tcPr>
            <w:tcW w:w="28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20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03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 effecto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5.7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72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membrane protein, connection to virulence according to FungCat analysis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TH11-like integral membrane protein (AFU_ORTHOLO</w:t>
            </w:r>
            <w:r>
              <w:rPr>
                <w:rFonts w:ascii="Arial" w:hAnsi="Arial" w:cs="Arial"/>
                <w:lang w:val="en-US"/>
              </w:rPr>
              <w:t>G</w:t>
            </w:r>
            <w:r w:rsidRPr="006178F1">
              <w:rPr>
                <w:rFonts w:ascii="Arial" w:hAnsi="Arial" w:cs="Arial"/>
                <w:lang w:val="en-US"/>
              </w:rPr>
              <w:t xml:space="preserve"> AFUA_5G11245) (PTHR3304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54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40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8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85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27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 xml:space="preserve">Chitin-binding, type 1 (PF00187, IPR001002)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18</w:t>
            </w:r>
          </w:p>
        </w:tc>
      </w:tr>
      <w:tr w:rsidR="00A75466" w:rsidRPr="006178F1" w:rsidTr="005C6CE8">
        <w:trPr>
          <w:trHeight w:val="6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560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Unknown function (potential membrane protein, connection to virulence according to FungCat an</w:t>
            </w:r>
            <w:r>
              <w:rPr>
                <w:rFonts w:ascii="Arial" w:hAnsi="Arial" w:cs="Arial"/>
                <w:lang w:val="en-US"/>
              </w:rPr>
              <w:t>a</w:t>
            </w:r>
            <w:r w:rsidRPr="006178F1">
              <w:rPr>
                <w:rFonts w:ascii="Arial" w:hAnsi="Arial" w:cs="Arial"/>
                <w:lang w:val="en-US"/>
              </w:rPr>
              <w:t>lysis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TH11-like integral membrane protein (AFU_ORTHOLOG AFUA_5G11245) (PTHR3304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8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941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 (potentially extracellular)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8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1075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nknown function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SMODS and SLOG-associating 2TM effector domain, fungi (PF18142, IPR04162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4</w:t>
            </w:r>
          </w:p>
        </w:tc>
      </w:tr>
      <w:tr w:rsidR="00A75466" w:rsidRPr="006178F1" w:rsidTr="005C6CE8">
        <w:trPr>
          <w:trHeight w:val="315"/>
        </w:trPr>
        <w:tc>
          <w:tcPr>
            <w:tcW w:w="1427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178F1">
              <w:rPr>
                <w:rFonts w:ascii="Arial" w:hAnsi="Arial" w:cs="Arial"/>
                <w:b/>
                <w:bCs/>
              </w:rPr>
              <w:t>Virulence (3 candidates)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430a</w:t>
            </w:r>
          </w:p>
        </w:tc>
        <w:tc>
          <w:tcPr>
            <w:tcW w:w="28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 xml:space="preserve">Virulence </w:t>
            </w:r>
          </w:p>
        </w:tc>
        <w:tc>
          <w:tcPr>
            <w:tcW w:w="7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utinase/acetylxylan esterase (PF01083, IPR000675)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82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280a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Virulence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ectate lyase PlyH/PlyE-like (PF03211, IPR00489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2.07</w:t>
            </w:r>
          </w:p>
        </w:tc>
      </w:tr>
      <w:tr w:rsidR="00A75466" w:rsidRPr="006178F1" w:rsidTr="005C6CE8">
        <w:trPr>
          <w:trHeight w:val="315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  <w:r w:rsidRPr="00294DDB">
              <w:rPr>
                <w:rFonts w:ascii="Arial" w:hAnsi="Arial" w:cs="Arial"/>
                <w:b/>
                <w:bCs/>
                <w:i/>
              </w:rPr>
              <w:t>VDAG_JR2_Chr6g05120a</w:t>
            </w:r>
            <w:r>
              <w:rPr>
                <w:rFonts w:ascii="Arial" w:hAnsi="Arial" w:cs="Arial"/>
                <w:b/>
                <w:bCs/>
                <w:i/>
              </w:rPr>
              <w:t>/</w:t>
            </w:r>
          </w:p>
          <w:p w:rsidR="00A75466" w:rsidRPr="00294DDB" w:rsidRDefault="00A75466" w:rsidP="005C6CE8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  <w:i/>
              </w:rPr>
              <w:t>ELV1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Virulence</w:t>
            </w:r>
          </w:p>
        </w:tc>
        <w:tc>
          <w:tcPr>
            <w:tcW w:w="7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Egh16-like virulence factor (PF11327, IPR02147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A75466" w:rsidRPr="006178F1" w:rsidRDefault="00A75466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-3.68</w:t>
            </w:r>
          </w:p>
        </w:tc>
      </w:tr>
    </w:tbl>
    <w:p w:rsidR="008163F4" w:rsidRPr="00A75466" w:rsidRDefault="00A75466">
      <w:pPr>
        <w:rPr>
          <w:lang w:val="en-US"/>
        </w:rPr>
      </w:pPr>
      <w:r>
        <w:rPr>
          <w:rFonts w:ascii="Arial" w:hAnsi="Arial" w:cs="Arial"/>
          <w:lang w:val="en-US"/>
        </w:rPr>
        <w:t>Candidates mentioned in the article are highlighted in yellow; bold: candidate investigated in this study.</w:t>
      </w:r>
    </w:p>
    <w:sectPr w:rsidR="008163F4" w:rsidRPr="00A75466" w:rsidSect="00A754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466" w:rsidRDefault="00A75466" w:rsidP="00A75466">
      <w:pPr>
        <w:spacing w:after="0" w:line="240" w:lineRule="auto"/>
      </w:pPr>
      <w:r>
        <w:separator/>
      </w:r>
    </w:p>
  </w:endnote>
  <w:endnote w:type="continuationSeparator" w:id="0">
    <w:p w:rsidR="00A75466" w:rsidRDefault="00A75466" w:rsidP="00A75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466" w:rsidRDefault="00A75466" w:rsidP="00A75466">
      <w:pPr>
        <w:spacing w:after="0" w:line="240" w:lineRule="auto"/>
      </w:pPr>
      <w:r>
        <w:separator/>
      </w:r>
    </w:p>
  </w:footnote>
  <w:footnote w:type="continuationSeparator" w:id="0">
    <w:p w:rsidR="00A75466" w:rsidRDefault="00A75466" w:rsidP="00A75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66"/>
    <w:rsid w:val="00543A27"/>
    <w:rsid w:val="008163F4"/>
    <w:rsid w:val="008259D3"/>
    <w:rsid w:val="00A75466"/>
    <w:rsid w:val="00C23229"/>
    <w:rsid w:val="00EC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722C79-39C6-48D6-8DEC-2F98C5FC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546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75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466"/>
  </w:style>
  <w:style w:type="paragraph" w:styleId="Fuzeile">
    <w:name w:val="footer"/>
    <w:basedOn w:val="Standard"/>
    <w:link w:val="FuzeileZchn"/>
    <w:uiPriority w:val="99"/>
    <w:unhideWhenUsed/>
    <w:rsid w:val="00A75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466"/>
  </w:style>
  <w:style w:type="table" w:customStyle="1" w:styleId="Tabellenraster2">
    <w:name w:val="Tabellenraster2"/>
    <w:basedOn w:val="NormaleTabelle"/>
    <w:next w:val="Tabellenraster"/>
    <w:uiPriority w:val="39"/>
    <w:rsid w:val="00A7546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75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3</Words>
  <Characters>9847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5</cp:revision>
  <dcterms:created xsi:type="dcterms:W3CDTF">2022-09-12T12:43:00Z</dcterms:created>
  <dcterms:modified xsi:type="dcterms:W3CDTF">2022-11-10T10:38:00Z</dcterms:modified>
</cp:coreProperties>
</file>